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156B6" w14:textId="6B9C2CE3" w:rsidR="007B2992" w:rsidRPr="007B2992" w:rsidRDefault="007B2992" w:rsidP="00BB6D7D">
      <w:pPr>
        <w:pStyle w:val="Bijschrift"/>
        <w:keepNext/>
        <w:spacing w:line="360" w:lineRule="auto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7B299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</w:rPr>
        <w:t>T</w:t>
      </w:r>
      <w:bookmarkStart w:id="0" w:name="_GoBack"/>
      <w:bookmarkEnd w:id="0"/>
      <w:r w:rsidRPr="007B299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</w:rPr>
        <w:t>able 3:</w:t>
      </w:r>
      <w:r w:rsidRPr="007B2992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Sensitivity, specificity, positive predictive value and negative predictive value scores for </w:t>
      </w:r>
      <w:r w:rsidR="00893A15"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patients with </w:t>
      </w:r>
      <w:r w:rsidR="00641ED4" w:rsidRPr="00641ED4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Multiple </w:t>
      </w:r>
      <w:ins w:id="1" w:author="Verschuur, A.V.D. (Anna Vera) [2]" w:date="2023-03-09T21:38:00Z">
        <w:r w:rsidR="00FD63CF">
          <w:rPr>
            <w:rFonts w:asciiTheme="minorHAnsi" w:hAnsiTheme="minorHAnsi" w:cstheme="minorHAnsi"/>
            <w:i w:val="0"/>
            <w:color w:val="000000"/>
            <w:sz w:val="22"/>
            <w:szCs w:val="22"/>
            <w:lang w:val="en-GB"/>
          </w:rPr>
          <w:t xml:space="preserve">Endocrine </w:t>
        </w:r>
      </w:ins>
      <w:r w:rsidR="00641ED4" w:rsidRPr="00641ED4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Neoplasia type 1 </w:t>
      </w:r>
      <w:r w:rsidR="00641ED4" w:rsidRPr="00641ED4">
        <w:rPr>
          <w:rFonts w:asciiTheme="minorHAnsi" w:hAnsiTheme="minorHAnsi" w:cstheme="minorHAnsi"/>
          <w:i w:val="0"/>
          <w:color w:val="000000"/>
          <w:sz w:val="22"/>
          <w:szCs w:val="22"/>
        </w:rPr>
        <w:t>(MEN1)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="00893A15"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and non-MEN1 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syndrome </w:t>
      </w:r>
      <w:r w:rsidR="000A651F"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related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parathyroid tumors</w:t>
      </w:r>
      <w:r w:rsidRPr="007B2992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W w:w="5629" w:type="pct"/>
        <w:tblInd w:w="-5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9"/>
        <w:gridCol w:w="991"/>
        <w:gridCol w:w="1931"/>
        <w:gridCol w:w="1844"/>
        <w:gridCol w:w="1984"/>
        <w:gridCol w:w="1976"/>
      </w:tblGrid>
      <w:tr w:rsidR="007B2992" w:rsidRPr="004A6B8E" w14:paraId="4115B7A0" w14:textId="77777777" w:rsidTr="00B80DCE">
        <w:trPr>
          <w:cantSplit/>
          <w:trHeight w:val="179"/>
          <w:tblHeader/>
        </w:trPr>
        <w:tc>
          <w:tcPr>
            <w:tcW w:w="703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7C184C0C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B2A5096" w14:textId="23A05729" w:rsidR="007B2992" w:rsidRPr="00641ED4" w:rsidRDefault="00641ED4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7B2992"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berrant tumors per </w:t>
            </w:r>
            <w:proofErr w:type="spellStart"/>
            <w:r w:rsidR="007B2992"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tient</w:t>
            </w:r>
            <w:proofErr w:type="spellEnd"/>
            <w:r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951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31625772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908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4C178CC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977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D43EF6B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ositive predictive value (%)</w:t>
            </w:r>
          </w:p>
        </w:tc>
        <w:tc>
          <w:tcPr>
            <w:tcW w:w="974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244B663" w14:textId="77777777" w:rsidR="007B2992" w:rsidRPr="004A6B8E" w:rsidRDefault="007B2992" w:rsidP="00EA4E6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egative Predictive value (%)</w:t>
            </w:r>
          </w:p>
        </w:tc>
      </w:tr>
      <w:tr w:rsidR="00B80DCE" w:rsidRPr="004A6B8E" w14:paraId="0CBD8770" w14:textId="77777777" w:rsidTr="00B80DCE">
        <w:trPr>
          <w:trHeight w:val="329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24FC9" w14:textId="77777777" w:rsidR="00B80DCE" w:rsidRPr="004A6B8E" w:rsidRDefault="00B80DCE" w:rsidP="00B80DC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ll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BC9FB" w14:textId="77777777" w:rsidR="00B80DCE" w:rsidRPr="004A6B8E" w:rsidRDefault="00B80DCE" w:rsidP="00B80DC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074AF" w14:textId="5688A488" w:rsidR="00B80DCE" w:rsidRPr="004A6B8E" w:rsidRDefault="00A158B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</w:t>
              </w:r>
            </w:ins>
            <w:ins w:id="3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 xml:space="preserve"> (95% CI: </w:t>
              </w:r>
            </w:ins>
            <w:ins w:id="4" w:author="Verschuur, A.V.D. (Anna Vera)" w:date="2023-02-28T15:58:00Z">
              <w:r w:rsidR="0032312A">
                <w:rPr>
                  <w:rFonts w:cstheme="minorHAnsi"/>
                  <w:color w:val="000000" w:themeColor="text1"/>
                  <w:sz w:val="20"/>
                  <w:szCs w:val="20"/>
                </w:rPr>
                <w:t>79-100</w:t>
              </w:r>
            </w:ins>
            <w:ins w:id="5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91086" w14:textId="60A09E5B" w:rsidR="00B80DCE" w:rsidRPr="004A6B8E" w:rsidRDefault="0032312A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6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91</w:t>
              </w:r>
            </w:ins>
            <w:ins w:id="7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 xml:space="preserve"> (95% CI: </w:t>
              </w:r>
            </w:ins>
            <w:ins w:id="8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75</w:t>
              </w:r>
            </w:ins>
            <w:ins w:id="9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>-</w:t>
              </w:r>
            </w:ins>
            <w:ins w:id="10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98</w:t>
              </w:r>
            </w:ins>
            <w:ins w:id="11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BD24E" w14:textId="008F0F06" w:rsidR="00B80DCE" w:rsidRPr="004A6B8E" w:rsidRDefault="0032312A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12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84</w:t>
              </w:r>
            </w:ins>
            <w:ins w:id="13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 xml:space="preserve"> (95% CI: </w:t>
              </w:r>
            </w:ins>
            <w:ins w:id="14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60</w:t>
              </w:r>
            </w:ins>
            <w:ins w:id="15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>-</w:t>
              </w:r>
            </w:ins>
            <w:ins w:id="16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97</w:t>
              </w:r>
            </w:ins>
            <w:ins w:id="17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FA3DA" w14:textId="5694E6CC" w:rsidR="00B80DCE" w:rsidRPr="004A6B8E" w:rsidRDefault="0032312A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18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</w:t>
              </w:r>
            </w:ins>
            <w:ins w:id="19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 xml:space="preserve"> (95% CI: </w:t>
              </w:r>
            </w:ins>
            <w:ins w:id="20" w:author="Verschuur, A.V.D. (Anna Vera)" w:date="2023-02-28T15:5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88-100</w:t>
              </w:r>
            </w:ins>
            <w:ins w:id="21" w:author="Verschuur, A.V.D. (Anna Vera)" w:date="2023-02-28T15:02:00Z">
              <w:r w:rsidR="00B80DCE">
                <w:rPr>
                  <w:rFonts w:cstheme="minorHAnsi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</w:tr>
      <w:tr w:rsidR="00B80DCE" w:rsidRPr="004A6B8E" w14:paraId="694BB12B" w14:textId="77777777" w:rsidTr="00B80DCE">
        <w:trPr>
          <w:trHeight w:val="329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F8E2B" w14:textId="2BF4F962" w:rsidR="00B80DCE" w:rsidRDefault="00B80DCE" w:rsidP="00B80DC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ingle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DE8BB" w14:textId="700FDED1" w:rsidR="00B80DCE" w:rsidRDefault="00B80DCE" w:rsidP="00B80DC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610FE" w14:textId="7A777AD7" w:rsidR="00B80DC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2" w:author="Verschuur, A.V.D. (Anna Vera)" w:date="2023-02-28T15:0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63- 100)</w:t>
              </w:r>
            </w:ins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6CFEB" w14:textId="3CA7AF37" w:rsidR="00B80DC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3" w:author="Verschuur, A.V.D. (Anna Vera)" w:date="2023-02-28T15:0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81-100)</w:t>
              </w:r>
            </w:ins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33693" w14:textId="7215CD2B" w:rsidR="00B80DC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4" w:author="Verschuur, A.V.D. (Anna Vera)" w:date="2023-02-28T15:0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63-100)</w:t>
              </w:r>
            </w:ins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174D3" w14:textId="0FD6C166" w:rsidR="00B80DC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5" w:author="Verschuur, A.V.D. (Anna Vera)" w:date="2023-02-28T15:08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81-100)</w:t>
              </w:r>
            </w:ins>
          </w:p>
        </w:tc>
      </w:tr>
      <w:tr w:rsidR="00B80DCE" w:rsidRPr="004A6B8E" w14:paraId="19A3D189" w14:textId="77777777" w:rsidTr="00B80DCE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191BA" w14:textId="2693475B" w:rsidR="00B80DCE" w:rsidRPr="004A6B8E" w:rsidRDefault="00B80DCE" w:rsidP="00B80DCE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ultiple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075B1" w14:textId="77777777" w:rsidR="00B80DCE" w:rsidRPr="004A6B8E" w:rsidRDefault="00B80DCE" w:rsidP="00B80DC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0016F" w14:textId="725A2AE9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3DC2A" w14:textId="11307499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9 (95% CI: 49-9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1ECC3" w14:textId="0F0519EE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3 (95% CI: 39-94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49C7A" w14:textId="29518C15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72-100)</w:t>
            </w:r>
          </w:p>
        </w:tc>
      </w:tr>
      <w:tr w:rsidR="00B80DCE" w:rsidRPr="004A6B8E" w14:paraId="5840234F" w14:textId="77777777" w:rsidTr="00B80DCE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A26BF" w14:textId="77777777" w:rsidR="00B80DCE" w:rsidRPr="004A6B8E" w:rsidDel="00481E5C" w:rsidRDefault="00B80DCE" w:rsidP="00B80DCE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D4D25" w14:textId="77777777" w:rsidR="00B80DCE" w:rsidRDefault="00B80DCE" w:rsidP="00B80DC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56387" w14:textId="082D1759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7F8C6" w14:textId="0AF5DB9D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77-10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FAFC1" w14:textId="51C07303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64134" w14:textId="47D74A7E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77-100)</w:t>
            </w:r>
          </w:p>
        </w:tc>
      </w:tr>
      <w:tr w:rsidR="00B80DCE" w:rsidRPr="004A6B8E" w14:paraId="1F6871DC" w14:textId="77777777" w:rsidTr="00B80DCE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 w:themeFill="background1"/>
          </w:tcPr>
          <w:p w14:paraId="2F97691D" w14:textId="77777777" w:rsidR="00B80DCE" w:rsidRPr="004A6B8E" w:rsidDel="00481E5C" w:rsidRDefault="00B80DCE" w:rsidP="00B80DCE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 w:themeFill="background1"/>
          </w:tcPr>
          <w:p w14:paraId="5EA84816" w14:textId="77777777" w:rsidR="00B80DCE" w:rsidRDefault="00B80DCE" w:rsidP="00B80DC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1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 w:themeFill="background1"/>
          </w:tcPr>
          <w:p w14:paraId="78E269ED" w14:textId="3BC7E78B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6" w:author="Verschuur, A.V.D. (Anna Vera)" w:date="2023-02-28T15:04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48-100)</w:t>
              </w:r>
            </w:ins>
          </w:p>
        </w:tc>
        <w:tc>
          <w:tcPr>
            <w:tcW w:w="90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 w:themeFill="background1"/>
          </w:tcPr>
          <w:p w14:paraId="2106A58E" w14:textId="6189A1F2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7" w:author="Verschuur, A.V.D. (Anna Vera)" w:date="2023-02-28T15:04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66-100)</w:t>
              </w:r>
            </w:ins>
          </w:p>
        </w:tc>
        <w:tc>
          <w:tcPr>
            <w:tcW w:w="977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 w:themeFill="background1"/>
          </w:tcPr>
          <w:p w14:paraId="170A0730" w14:textId="7DDFE369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28" w:author="Verschuur, A.V.D. (Anna Vera)" w:date="2023-02-28T15:04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 xml:space="preserve">100 (95% CI: </w:t>
              </w:r>
            </w:ins>
            <w:ins w:id="29" w:author="Verschuur, A.V.D. (Anna Vera)" w:date="2023-02-28T15:05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48-100</w:t>
              </w:r>
            </w:ins>
            <w:ins w:id="30" w:author="Verschuur, A.V.D. (Anna Vera)" w:date="2023-02-28T15:04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974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 w:themeFill="background1"/>
          </w:tcPr>
          <w:p w14:paraId="76C284AA" w14:textId="6C847761" w:rsidR="00B80DCE" w:rsidRPr="004A6B8E" w:rsidRDefault="00B80DCE" w:rsidP="00B80DC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ins w:id="31" w:author="Verschuur, A.V.D. (Anna Vera)" w:date="2023-02-28T15:04:00Z">
              <w:r>
                <w:rPr>
                  <w:rFonts w:cstheme="minorHAnsi"/>
                  <w:color w:val="000000" w:themeColor="text1"/>
                  <w:sz w:val="20"/>
                  <w:szCs w:val="20"/>
                </w:rPr>
                <w:t>100 (95% CI: 66-100)</w:t>
              </w:r>
            </w:ins>
          </w:p>
        </w:tc>
      </w:tr>
    </w:tbl>
    <w:p w14:paraId="04E4C165" w14:textId="77777777" w:rsidR="007B2992" w:rsidRDefault="007B2992" w:rsidP="007B2992">
      <w:pPr>
        <w:spacing w:line="360" w:lineRule="auto"/>
        <w:rPr>
          <w:lang w:val="en-US"/>
        </w:rPr>
      </w:pPr>
    </w:p>
    <w:p w14:paraId="56DBE335" w14:textId="77777777" w:rsidR="007B2992" w:rsidRDefault="007B2992" w:rsidP="007B2992">
      <w:pPr>
        <w:spacing w:line="360" w:lineRule="auto"/>
        <w:rPr>
          <w:lang w:val="en-US"/>
        </w:rPr>
      </w:pPr>
    </w:p>
    <w:p w14:paraId="0E9F1B57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5B6CDDA5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199E4FCB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4ED627EE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4AD81C48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27CE4CE6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4217E801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00873CCF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7A3210C8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2E6877BF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78257BF3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15CC6F4C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66739456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7C3D71F4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0E8CC0FA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0859AE8C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0CE6DEF6" w14:textId="77777777" w:rsidR="00EA4E69" w:rsidRDefault="00EA4E69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</w:p>
    <w:p w14:paraId="69675F9F" w14:textId="0171203D" w:rsidR="00EA4E69" w:rsidRPr="00641ED4" w:rsidRDefault="00EA4E69" w:rsidP="00641ED4">
      <w:pPr>
        <w:spacing w:after="160" w:line="259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sectPr w:rsidR="00EA4E69" w:rsidRPr="00641ED4" w:rsidSect="00EA4E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3257D"/>
    <w:multiLevelType w:val="hybridMultilevel"/>
    <w:tmpl w:val="8B886992"/>
    <w:lvl w:ilvl="0" w:tplc="977CEE7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64D7C"/>
    <w:multiLevelType w:val="hybridMultilevel"/>
    <w:tmpl w:val="B486F670"/>
    <w:lvl w:ilvl="0" w:tplc="D31EA6A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C23019"/>
    <w:multiLevelType w:val="hybridMultilevel"/>
    <w:tmpl w:val="31EA2D98"/>
    <w:lvl w:ilvl="0" w:tplc="3FF02BC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57B9B"/>
    <w:multiLevelType w:val="hybridMultilevel"/>
    <w:tmpl w:val="69649DA0"/>
    <w:lvl w:ilvl="0" w:tplc="3FF406E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erschuur, A.V.D. (Anna Vera) [2]">
    <w15:presenceInfo w15:providerId="AD" w15:userId="S::a.v.d.verschuur@umcutrecht.nl::e82dce5d-be51-4e2b-acd5-348aed6d72d0"/>
  </w15:person>
  <w15:person w15:author="Verschuur, A.V.D. (Anna Vera)">
    <w15:presenceInfo w15:providerId="AD" w15:userId="S-1-5-21-259876232-2311697445-3510696487-4121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992"/>
    <w:rsid w:val="00066611"/>
    <w:rsid w:val="000A651F"/>
    <w:rsid w:val="000F3376"/>
    <w:rsid w:val="00123D37"/>
    <w:rsid w:val="00142110"/>
    <w:rsid w:val="001663DB"/>
    <w:rsid w:val="00170F4B"/>
    <w:rsid w:val="00184D61"/>
    <w:rsid w:val="0024466F"/>
    <w:rsid w:val="002A2C4D"/>
    <w:rsid w:val="002F1356"/>
    <w:rsid w:val="0032312A"/>
    <w:rsid w:val="00397BE8"/>
    <w:rsid w:val="00417A55"/>
    <w:rsid w:val="00492D18"/>
    <w:rsid w:val="004D4E4B"/>
    <w:rsid w:val="005D1008"/>
    <w:rsid w:val="005D3A8F"/>
    <w:rsid w:val="005D5011"/>
    <w:rsid w:val="00641ED4"/>
    <w:rsid w:val="00693821"/>
    <w:rsid w:val="00697F6F"/>
    <w:rsid w:val="006B0538"/>
    <w:rsid w:val="00740558"/>
    <w:rsid w:val="00756E23"/>
    <w:rsid w:val="007A59AF"/>
    <w:rsid w:val="007A7534"/>
    <w:rsid w:val="007B216E"/>
    <w:rsid w:val="007B2992"/>
    <w:rsid w:val="007C4559"/>
    <w:rsid w:val="00846B09"/>
    <w:rsid w:val="00847377"/>
    <w:rsid w:val="008622F9"/>
    <w:rsid w:val="00880171"/>
    <w:rsid w:val="00893024"/>
    <w:rsid w:val="00893A15"/>
    <w:rsid w:val="008C6071"/>
    <w:rsid w:val="009067C3"/>
    <w:rsid w:val="00911307"/>
    <w:rsid w:val="009338A6"/>
    <w:rsid w:val="00935D73"/>
    <w:rsid w:val="009620A8"/>
    <w:rsid w:val="009A67C6"/>
    <w:rsid w:val="009C6F09"/>
    <w:rsid w:val="00A103D6"/>
    <w:rsid w:val="00A12919"/>
    <w:rsid w:val="00A158BE"/>
    <w:rsid w:val="00A31A56"/>
    <w:rsid w:val="00A82A66"/>
    <w:rsid w:val="00AD6773"/>
    <w:rsid w:val="00B80DCE"/>
    <w:rsid w:val="00B85C28"/>
    <w:rsid w:val="00BB6D7D"/>
    <w:rsid w:val="00BC00DE"/>
    <w:rsid w:val="00BF1143"/>
    <w:rsid w:val="00C136BE"/>
    <w:rsid w:val="00C36296"/>
    <w:rsid w:val="00C40C89"/>
    <w:rsid w:val="00C57BB4"/>
    <w:rsid w:val="00C81891"/>
    <w:rsid w:val="00CA4978"/>
    <w:rsid w:val="00D53B74"/>
    <w:rsid w:val="00D91E7E"/>
    <w:rsid w:val="00E53ACD"/>
    <w:rsid w:val="00EA4E69"/>
    <w:rsid w:val="00F04E79"/>
    <w:rsid w:val="00F45441"/>
    <w:rsid w:val="00F621D8"/>
    <w:rsid w:val="00F70FB6"/>
    <w:rsid w:val="00FD50F7"/>
    <w:rsid w:val="00FD63CF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1D37D"/>
  <w15:chartTrackingRefBased/>
  <w15:docId w15:val="{B14B7B19-420E-42FC-BA3B-35BC437E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B2992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B29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622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29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29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2992"/>
    <w:pPr>
      <w:spacing w:after="160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299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7B299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299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2992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7A55"/>
    <w:pPr>
      <w:spacing w:after="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7A55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Lijstalinea">
    <w:name w:val="List Paragraph"/>
    <w:basedOn w:val="Standaard"/>
    <w:uiPriority w:val="34"/>
    <w:qFormat/>
    <w:rsid w:val="00EA4E69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756E23"/>
    <w:rPr>
      <w:color w:val="808080"/>
    </w:rPr>
  </w:style>
  <w:style w:type="character" w:customStyle="1" w:styleId="Kop2Char">
    <w:name w:val="Kop 2 Char"/>
    <w:basedOn w:val="Standaardalinea-lettertype"/>
    <w:link w:val="Kop2"/>
    <w:uiPriority w:val="9"/>
    <w:rsid w:val="008622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e">
    <w:name w:val="Revision"/>
    <w:hidden/>
    <w:uiPriority w:val="99"/>
    <w:semiHidden/>
    <w:rsid w:val="00C57BB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chuur, A.V.D. (Anna Vera)</dc:creator>
  <cp:keywords/>
  <dc:description/>
  <cp:lastModifiedBy>Verschuur, A.V.D. (Anna Vera)</cp:lastModifiedBy>
  <cp:revision>3</cp:revision>
  <dcterms:created xsi:type="dcterms:W3CDTF">2023-03-10T15:02:00Z</dcterms:created>
  <dcterms:modified xsi:type="dcterms:W3CDTF">2023-03-20T14:17:00Z</dcterms:modified>
</cp:coreProperties>
</file>